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E5A" w:rsidRPr="00552A78" w:rsidRDefault="006B0E5A" w:rsidP="006B0E5A">
      <w:pPr>
        <w:bidi/>
        <w:spacing w:after="0" w:line="360" w:lineRule="auto"/>
        <w:rPr>
          <w:rFonts w:cs="B Nazanin"/>
          <w:b/>
          <w:bCs/>
          <w:sz w:val="28"/>
          <w:szCs w:val="28"/>
          <w:lang w:bidi="fa-IR"/>
        </w:rPr>
      </w:pPr>
      <w:bookmarkStart w:id="0" w:name="_GoBack"/>
      <w:bookmarkEnd w:id="0"/>
    </w:p>
    <w:p w:rsidR="006B0E5A" w:rsidRPr="00552A78" w:rsidRDefault="006B0E5A" w:rsidP="006B0E5A">
      <w:pPr>
        <w:bidi/>
        <w:spacing w:after="0"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52A78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 1</w:t>
      </w:r>
    </w:p>
    <w:p w:rsidR="006B0E5A" w:rsidRPr="00552A78" w:rsidRDefault="006B0E5A" w:rsidP="006B0E5A">
      <w:pPr>
        <w:bidi/>
        <w:spacing w:after="0"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52A7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Table A1</w:t>
      </w:r>
    </w:p>
    <w:p w:rsidR="006B0E5A" w:rsidRPr="00552A78" w:rsidRDefault="006B0E5A" w:rsidP="006B0E5A">
      <w:pPr>
        <w:bidi/>
        <w:spacing w:after="0" w:line="360" w:lineRule="auto"/>
        <w:jc w:val="right"/>
        <w:rPr>
          <w:rFonts w:asciiTheme="majorBidi" w:hAnsiTheme="majorBidi" w:cstheme="majorBidi"/>
          <w:sz w:val="20"/>
          <w:szCs w:val="20"/>
          <w:lang w:bidi="fa-IR"/>
        </w:rPr>
      </w:pPr>
      <w:r w:rsidRPr="00552A78">
        <w:rPr>
          <w:rFonts w:asciiTheme="majorBidi" w:hAnsiTheme="majorBidi" w:cstheme="majorBidi"/>
          <w:sz w:val="24"/>
          <w:szCs w:val="24"/>
          <w:lang w:bidi="fa-IR"/>
        </w:rPr>
        <w:t>Using database-appropriate syntax, with parentheses, Boolean operators, and field codes</w:t>
      </w:r>
      <w:r w:rsidRPr="00552A78">
        <w:rPr>
          <w:rFonts w:asciiTheme="majorBidi" w:hAnsiTheme="majorBidi" w:cstheme="majorBidi"/>
          <w:sz w:val="20"/>
          <w:szCs w:val="20"/>
          <w:lang w:bidi="fa-IR"/>
        </w:rPr>
        <w:t>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0"/>
        <w:gridCol w:w="7685"/>
        <w:gridCol w:w="964"/>
      </w:tblGrid>
      <w:tr w:rsidR="006B0E5A" w:rsidRPr="00552A78" w:rsidTr="00C2744B">
        <w:tc>
          <w:tcPr>
            <w:tcW w:w="440" w:type="dxa"/>
          </w:tcPr>
          <w:p w:rsidR="006B0E5A" w:rsidRPr="00552A78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685" w:type="dxa"/>
          </w:tcPr>
          <w:p w:rsidR="006B0E5A" w:rsidRPr="00552A78" w:rsidRDefault="006B0E5A" w:rsidP="00C2744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>((insomnia* OR “Primary Insomnia” OR “Transient Insomnia” OR “Secondary Insomnia” OR “Sleep Initiation Dysfunction*” OR Sleeplessness OR “Insomnia Disorder*” OR “Chronic Insomnia” OR “Psychophysiological Insomnia” OR “Mental health Disorder*” OR “Psychiatric Disorder*”) AND (“2019 novel coronavirus disease” OR COVID19 OR “COVID-19 pandemic” OR “SARS-CoV-2 infection” OR “COVID-19 virus disease” OR “2019 novel coronavirus infection” OR “2019-nCoV infection” OR “Coronavirus disease 2019”</w:t>
            </w:r>
            <w:r w:rsidRPr="00552A78">
              <w:rPr>
                <w:rFonts w:asciiTheme="majorBidi" w:hAnsiTheme="majorBidi" w:cstheme="majorBidi"/>
                <w:sz w:val="20"/>
                <w:szCs w:val="20"/>
              </w:rPr>
              <w:br/>
              <w:t>OR “2019-nCoV disease” OR “COVID-19 virus infection”) AND (“Health</w:t>
            </w:r>
            <w:r w:rsidRPr="00552A78">
              <w:rPr>
                <w:rFonts w:asciiTheme="majorBidi" w:hAnsiTheme="majorBidi" w:cstheme="majorBidi"/>
                <w:sz w:val="20"/>
                <w:szCs w:val="20"/>
              </w:rPr>
              <w:br/>
              <w:t>Personnel” OR “Health Care Provider*” OR “Health worker*” OR “Healthcare Provider*” OR “Healthcare Worker*” OR “Health care professional*” OR “medical staff” OR “Medical worker*”) AND (“Systematic review”) AND (“meta-analysis”[</w:t>
            </w:r>
            <w:proofErr w:type="spellStart"/>
            <w:r w:rsidRPr="00552A78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552A78">
              <w:rPr>
                <w:rFonts w:asciiTheme="majorBidi" w:hAnsiTheme="majorBidi" w:cstheme="majorBidi"/>
                <w:sz w:val="20"/>
                <w:szCs w:val="20"/>
              </w:rPr>
              <w:t>] OR “meta-analytic”))</w:t>
            </w:r>
          </w:p>
        </w:tc>
        <w:tc>
          <w:tcPr>
            <w:tcW w:w="964" w:type="dxa"/>
          </w:tcPr>
          <w:p w:rsidR="006B0E5A" w:rsidRPr="00552A78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552A78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proofErr w:type="spellEnd"/>
          </w:p>
        </w:tc>
      </w:tr>
      <w:tr w:rsidR="006B0E5A" w:rsidRPr="00552A78" w:rsidTr="00C2744B">
        <w:tc>
          <w:tcPr>
            <w:tcW w:w="440" w:type="dxa"/>
          </w:tcPr>
          <w:p w:rsidR="006B0E5A" w:rsidRPr="00552A78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7685" w:type="dxa"/>
          </w:tcPr>
          <w:p w:rsidR="006B0E5A" w:rsidRPr="00552A78" w:rsidRDefault="006B0E5A" w:rsidP="00C274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 xml:space="preserve"> ((ALL(insomnia*) OR ALL(“Primary Insomnia”) OR ALL(“Transient Insomnia”) OR ALL(“Secondary Insomnia”) OR ALL(“Sleep Initiation Dysfunction*”) OR ALL(Sleeplessness) OR ALL(“Insomnia Disorder*”) OR ALL(“Chronic Insomnia”) OR ALL(“Psychophysiological Insomnia”) OR ALL(“Mental health Disorder*”) OR ALL(“Psychiatric Disorder*”)) AND (ALL(“2019 novel coronavirus disease”) OR ALL(COVID19) OR ALL(“COVID-19 pandemic”) OR ALL(“SARS-CoV-2 infection”) OR ALL(“COVID-19 virus disease”) OR ALL(“2019 novel coronavirus infection”) OR ALL(“2019-nCoV infection”) OR ALL(“Coronavirus disease 2019”) OR ALL(“2019-nCoV disease”) OR ALL(“COVID-19 virus infection”)) AND (ALL(“Health Personnel”) OR ALL(“Health Care Provider*”) OR ALL(“Health worker*”) OR ALL(“Healthcare Provider*”) OR ALL(“Healthcare Worker*”) OR ALL(“Health care professional*”) OR ALL(“medical staff”) OR ALL(“Medical worker*”)) AND (ALL(“Systematic review”)) AND (TITLE-ABS(“meta-analysis”) OR ALL(“meta-analytic”)))</w:t>
            </w:r>
          </w:p>
          <w:p w:rsidR="006B0E5A" w:rsidRPr="00552A78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64" w:type="dxa"/>
          </w:tcPr>
          <w:p w:rsidR="006B0E5A" w:rsidRPr="00552A78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</w:p>
        </w:tc>
      </w:tr>
      <w:tr w:rsidR="006B0E5A" w:rsidRPr="00B52F01" w:rsidTr="00C2744B">
        <w:trPr>
          <w:trHeight w:val="3617"/>
        </w:trPr>
        <w:tc>
          <w:tcPr>
            <w:tcW w:w="440" w:type="dxa"/>
          </w:tcPr>
          <w:p w:rsidR="006B0E5A" w:rsidRPr="00552A78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85" w:type="dxa"/>
          </w:tcPr>
          <w:p w:rsidR="006B0E5A" w:rsidRPr="00552A78" w:rsidRDefault="006B0E5A" w:rsidP="00C2744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>((TS=(insomnia*) OR TS= (“Primary Insomnia”) OR TS= (“Transient Insomnia”) OR TS= (“Secondary Insomnia”) OR TS= (“Sleep Initiation Dysfunction*”) OR TS= (Sleeplessness) OR TS= (“Insomnia Disorder*”) OR TS= (“Chronic Insomnia”) OR TS= (“Psychophysiological Insomnia”) OR TS= (“Mental health Disorder*”) OR TS= (“Psychiatric Disorder*”)) AND (TS= (“2019 novel coronavirus disease”) OR TS= (COVID19) OR TS= (“COVID-19 pandemic”) OR TS= (“SARS-CoV-2 infection”) OR TS= (“COVID-19 virus disease”) OR TS= (“2019 novel coronavirus infection”) OR TS= (“2019-nCoV infection”) OR TS= (“Coronavirus disease 2019”) OR TS= (“2019-nCoV disease”) OR TS= (“COVID-19 virus infection”)) AND (TS= (“Health Personnel”) OR TS= (“Health Care Provider*”) OR TS= (“Health worker*”) OR TS= (“Healthcare Provider*”) OR TS= (“Healthcare Worker*”) OR TS= (“Health care professional*”) OR TS= (“medical staff”) OR TS= (“Medical worker*”)) AND (TS= (“Systematic review”)) AND (</w:t>
            </w:r>
            <w:proofErr w:type="spellStart"/>
            <w:r w:rsidRPr="00552A78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552A78">
              <w:rPr>
                <w:rFonts w:asciiTheme="majorBidi" w:hAnsiTheme="majorBidi" w:cstheme="majorBidi"/>
                <w:sz w:val="20"/>
                <w:szCs w:val="20"/>
              </w:rPr>
              <w:t>= (“meta-analysis”) OR TS= (“meta-analytic”)))</w:t>
            </w:r>
          </w:p>
        </w:tc>
        <w:tc>
          <w:tcPr>
            <w:tcW w:w="964" w:type="dxa"/>
          </w:tcPr>
          <w:p w:rsidR="006B0E5A" w:rsidRPr="00B52F01" w:rsidRDefault="006B0E5A" w:rsidP="00C274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2A78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  <w:r w:rsidRPr="00B52F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:rsidR="006B0E5A" w:rsidRPr="00B52F01" w:rsidRDefault="006B0E5A" w:rsidP="006B0E5A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  <w:lang w:bidi="fa-IR"/>
        </w:rPr>
      </w:pPr>
    </w:p>
    <w:p w:rsidR="00F949FD" w:rsidRDefault="00F949FD"/>
    <w:sectPr w:rsidR="00F94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5A"/>
    <w:rsid w:val="003804A3"/>
    <w:rsid w:val="006B0E5A"/>
    <w:rsid w:val="00F9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.SH.KH</dc:creator>
  <cp:lastModifiedBy>Adithyaxml</cp:lastModifiedBy>
  <cp:revision>2</cp:revision>
  <dcterms:created xsi:type="dcterms:W3CDTF">2021-11-09T03:50:00Z</dcterms:created>
  <dcterms:modified xsi:type="dcterms:W3CDTF">2021-11-09T03:50:00Z</dcterms:modified>
</cp:coreProperties>
</file>